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719A" w:rsidRDefault="00F6719A" w:rsidP="00F6719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S2: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mNG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data analysis</w:t>
      </w:r>
      <w:r w:rsidR="00D44B9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with MG-RAST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: top ten genera in the 24 SF samples across the three groups with number of reads in each genus and percentage of reads given in parentheses</w:t>
      </w:r>
    </w:p>
    <w:tbl>
      <w:tblPr>
        <w:tblStyle w:val="TableGrid"/>
        <w:tblW w:w="9918" w:type="dxa"/>
        <w:tblInd w:w="0" w:type="dxa"/>
        <w:tblLook w:val="04A0" w:firstRow="1" w:lastRow="0" w:firstColumn="1" w:lastColumn="0" w:noHBand="0" w:noVBand="1"/>
      </w:tblPr>
      <w:tblGrid>
        <w:gridCol w:w="846"/>
        <w:gridCol w:w="9072"/>
      </w:tblGrid>
      <w:tr w:rsidR="00F6719A" w:rsidRPr="00D44B9A" w:rsidTr="00F6719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. No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op ten genera – number of reads (percentage)</w:t>
            </w:r>
          </w:p>
        </w:tc>
      </w:tr>
      <w:tr w:rsidR="00F6719A" w:rsidTr="00F6719A">
        <w:tc>
          <w:tcPr>
            <w:tcW w:w="99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roup I</w:t>
            </w:r>
          </w:p>
        </w:tc>
      </w:tr>
      <w:tr w:rsidR="00F6719A" w:rsidRPr="00D44B9A" w:rsidTr="00F6719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Hom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40,019 (64.45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Maca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4,928 (7.94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hytoplas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- 3,847 (6.20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2,433 (3.92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oprobacill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1,978 (3.19%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Drosophil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976 (1.57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Bacteroid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951 (1.53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yanothe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770 (1.24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revote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718 (1.16%), Pan - 595 (0.96%)</w:t>
            </w:r>
          </w:p>
        </w:tc>
      </w:tr>
      <w:tr w:rsidR="00F6719A" w:rsidRPr="00D44B9A" w:rsidTr="00F6719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Hom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30,274 (52.52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Maca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3,542 (6.14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3,071 (5.33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Bacteroid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2,796 (4.85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hytoplas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- 2,680 (4.65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revote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2,210 (3.83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oprobacill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1,907 (3.31%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Drosophil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668 (1.16%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lostridi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622 (1.08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yanothe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537 (0.93%)</w:t>
            </w:r>
          </w:p>
        </w:tc>
      </w:tr>
      <w:tr w:rsidR="00F6719A" w:rsidRPr="00D44B9A" w:rsidTr="00F6719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Hom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- 36,411 (61.24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Maca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5,325 (8.96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hytoplas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- 3,398 (5.71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3,377 (5.68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oprobacill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2,460 (4.14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Bacteroid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966 (1.62%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Drosophil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951 (1.60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yanothe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709 (1.19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revote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612 (1.03%), Pan - 568 (0.96%)</w:t>
            </w:r>
          </w:p>
        </w:tc>
      </w:tr>
      <w:tr w:rsidR="00F6719A" w:rsidRPr="00D44B9A" w:rsidTr="00F6719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Hom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- 28,975 (59.31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Maca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6,058 (12.40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hytoplas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- 2,851 (5.84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oprobacill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1,874 (3.84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1,663 (3.40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yanothe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811 (1.66%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Drosophil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806 (1.65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ropionibacter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793 (1.62%), Pan - 782 (1.60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Alkaliphil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614 (1.26%)</w:t>
            </w:r>
          </w:p>
        </w:tc>
      </w:tr>
      <w:tr w:rsidR="00F6719A" w:rsidTr="00F6719A">
        <w:tc>
          <w:tcPr>
            <w:tcW w:w="99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roup II</w:t>
            </w:r>
          </w:p>
        </w:tc>
      </w:tr>
      <w:tr w:rsidR="00F6719A" w:rsidRPr="00D44B9A" w:rsidTr="00F6719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Hom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- 41,811 (64.73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4,597 (7.12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Maca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4,203 (6.51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hytoplas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- 2,596 (4.02%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Drosophil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1,816 (2.81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Bacteroid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1,088 (1.68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revote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1,014 (1.57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yanothe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831 (1.29%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Dani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525 (0.81%), Pan - 444 (0.69%)</w:t>
            </w:r>
          </w:p>
        </w:tc>
      </w:tr>
      <w:tr w:rsidR="00F6719A" w:rsidRPr="00D44B9A" w:rsidTr="00F6719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Hom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37,170 (63.22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Maca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4,778 (8.13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3,407 (5.79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hytoplas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- 3,217 (5.47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oprobacill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2,267 (3.86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Bacteroid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978 (1.66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revote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755 (1.28%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Drosophil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634 (1.08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yanothe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615 (1.05%), Pan - 528 (0.90%)</w:t>
            </w:r>
          </w:p>
        </w:tc>
      </w:tr>
      <w:tr w:rsidR="00F6719A" w:rsidRPr="00D44B9A" w:rsidTr="00F6719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Hom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- 41,832 (60.06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Maca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5,370 (7.71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4,050 (5.81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hytoplas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- 3,371 (4.84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oprobacill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2,290 (3.29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Bacteroid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1,368 (1.96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revote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1,277 (1.83%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Drosophil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845 (1.21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yanothe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805 (1.16%), Pan - 657 (0.94%)</w:t>
            </w:r>
          </w:p>
        </w:tc>
      </w:tr>
      <w:tr w:rsidR="00F6719A" w:rsidRPr="00D44B9A" w:rsidTr="00F6719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Hom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32,503 (57.28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Maca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5,361 (9.45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hytoplas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- 3,037 (5.35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2,937 (5.18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oprobacill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2,084 (3.67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Bacteroid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1,009 (1.78%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Drosophil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915 (1.61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revote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849 (1.50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yanothe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609 (1.07%), Pan - 576 (1.02%)</w:t>
            </w:r>
          </w:p>
        </w:tc>
      </w:tr>
      <w:tr w:rsidR="00F6719A" w:rsidRPr="00D44B9A" w:rsidTr="00F6719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Hom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- 36,000 (58.94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Maca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5,450 (8.92%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Vibri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4,901 (8.02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hytoplas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- 2,515 (4.12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oprobacill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1,678 (2.75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1,482 (2.43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Thermosin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1,120 (1.83%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Drosophil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771 (1.26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yanothe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725 (1.19%), Pan - 642 (1.05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ropionibacter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545 (0.89%)</w:t>
            </w:r>
          </w:p>
        </w:tc>
      </w:tr>
      <w:tr w:rsidR="00F6719A" w:rsidRPr="00D44B9A" w:rsidTr="00F6719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Hom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55,817 (65.98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Maca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8,176 (9.66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4,494 (5.31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hytoplas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- 3,710 (4.39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oprobacill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2,636 (3.12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yanothe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1,031 (1.22%)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lastRenderedPageBreak/>
              <w:t xml:space="preserve">Pan - 1,016 (1.20%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Drosophil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767 (0.91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Thermosin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712 (0.84%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Dani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654 (0.77%)</w:t>
            </w:r>
          </w:p>
        </w:tc>
      </w:tr>
      <w:tr w:rsidR="00F6719A" w:rsidRPr="00D44B9A" w:rsidTr="00F6719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Hom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35,527 (54.80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Maca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5,833 (9.00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hytoplas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- 2,958 (4.56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ropionibacter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2,918 (4.50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2,439 (3.76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Bacteroid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2,277 (3.51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Aeromon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2,202 (3.40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oprobacill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1,945 (3.00%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lostridi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1,561 (2.41%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Drosophil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849 (1.31%)</w:t>
            </w:r>
          </w:p>
        </w:tc>
      </w:tr>
      <w:tr w:rsidR="00F6719A" w:rsidRPr="00D44B9A" w:rsidTr="00F6719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Hom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28,502 (54.35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Maca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4,889 (9.32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hytoplas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- 2,745 (5.23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ropionibacter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2,204 (4.20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oprobacill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1,906 (3.63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1,809 (3.45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Thermosin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1,078 (2.06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Bacteroid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1,003 (1.91%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lostridi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998 (1.90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Aeromon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957 (1.82%)</w:t>
            </w:r>
          </w:p>
        </w:tc>
      </w:tr>
      <w:tr w:rsidR="00F6719A" w:rsidRPr="00D44B9A" w:rsidTr="00F6719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Hom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27,105 (62.49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Maca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3,759 (8.67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hytoplas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- 2,394 (5.52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1,594 (3.67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oprobacill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1,319 (3.04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Thermosin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743 (1.71%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Drosophil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607 (1.40%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lostridi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574 (1.32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yanothe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485 (1.12%), Pan - 447 (1.03%)</w:t>
            </w:r>
          </w:p>
        </w:tc>
      </w:tr>
      <w:tr w:rsidR="00F6719A" w:rsidRPr="00D44B9A" w:rsidTr="00F6719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Hom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35,159 (62.59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Maca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5,495 (9.78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3,165 (5.63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hytoplas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- 2,994 (5.33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oprobacill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2,139 (3.81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ropionibacter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1,883 (3.35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yanothe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783 (1.39%), Pan - 715 (1.27%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Drosophil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714 (1.27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ong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242 (0.43%)</w:t>
            </w:r>
          </w:p>
        </w:tc>
      </w:tr>
      <w:tr w:rsidR="00F6719A" w:rsidTr="00F6719A">
        <w:tc>
          <w:tcPr>
            <w:tcW w:w="99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roup III</w:t>
            </w:r>
          </w:p>
        </w:tc>
      </w:tr>
      <w:tr w:rsidR="00F6719A" w:rsidRPr="00D44B9A" w:rsidTr="00F6719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Hom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- 29,579 (56.57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3,814 (7.29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Maca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3,302 (6.32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hytoplas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- 2,464 (4.71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oprobacill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2,032 (3.89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Bacteroid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1,627 (3.11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revote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1,134 (2.17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yanothe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524 (1.00%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Drosophil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523 (1.00%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Staphylococc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395 (0.76%)</w:t>
            </w:r>
          </w:p>
        </w:tc>
      </w:tr>
      <w:tr w:rsidR="00F6719A" w:rsidRPr="00D44B9A" w:rsidTr="00F6719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Hom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31,507 (58.57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Maca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3,312 (6.16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2,679 (4.98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hytoplas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- 2,437 (4.53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Bacteroid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2,064 (3.84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oprobacill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1,566 (2.91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revote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1,432 (2.66%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Drosophil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553 (1.03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yanothe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492 (0.91%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lostridi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461 (0.86%</w:t>
            </w:r>
          </w:p>
        </w:tc>
      </w:tr>
      <w:tr w:rsidR="00F6719A" w:rsidRPr="00D44B9A" w:rsidTr="00F6719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Hom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33,893 (61.76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Maca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3,638 (6.63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3,485 (6.35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hytoplas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- 3,438 (6.26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oprobacill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2,025 (3.69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Bacteroid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1,046 (1.91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revote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956 (1.74%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Drosophil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738 (1.34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yanothe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623 (1.14%), Pan - 412 (0.75%)</w:t>
            </w:r>
          </w:p>
        </w:tc>
      </w:tr>
      <w:tr w:rsidR="00F6719A" w:rsidRPr="00D44B9A" w:rsidTr="00F6719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Hom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34,223 (53.84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Maca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6,173 (9.71%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Staphylococc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5,322 (8.37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hytoplas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- 3,453 (5.43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2,482 (3.90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oprobacill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2,283 (3.59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Thermosin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2,161 (3.40%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Drosophil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1,149 (1.81%), Pan - 738 (1.16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yanothe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644 (1.01%)</w:t>
            </w:r>
          </w:p>
        </w:tc>
      </w:tr>
      <w:tr w:rsidR="00F6719A" w:rsidRPr="00D44B9A" w:rsidTr="00F6719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5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Hom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37,654 (55.69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Maca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6,452 (9.54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3,319 (4.91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hytoplas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- 3,217 (4.76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ropionibacter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3,140 (4.64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oprobacill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2,195 (3.25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Alkaliphil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1,933 (2.86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Thermosin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1,374 (2.03%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lostridi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981 (1.45%), Pan - 817 (1.21%)</w:t>
            </w:r>
          </w:p>
        </w:tc>
      </w:tr>
      <w:tr w:rsidR="00F6719A" w:rsidRPr="00D44B9A" w:rsidTr="00F6719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6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Hom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32,261 (54.42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Finegold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9,184 (15.49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Maca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4,048 (6.83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2,444 (4.12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hytoplas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- 1,830 (3.09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oprobacill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1,347 (2.27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Thermosin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1,124 (1.90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ropionibacter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564 (0.95%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Drosophil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540 (0.91%), Pan - 528 (0.89%)</w:t>
            </w:r>
          </w:p>
        </w:tc>
      </w:tr>
      <w:tr w:rsidR="00F6719A" w:rsidRPr="00D44B9A" w:rsidTr="00F6719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Hom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30,247 (51.12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Maca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5,696 (9.63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hytoplas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- 3,095 (5.23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ropionibacter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2,449 (4.14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2,144 (3.62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oprobacill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2,100 (3.55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lastRenderedPageBreak/>
              <w:t>Bacteroid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2,038 (3.44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Aeromon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1,970 (3.33%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lostridi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1,565 (2.65%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Staphylococc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1,208 (2.04%)</w:t>
            </w:r>
          </w:p>
        </w:tc>
      </w:tr>
      <w:tr w:rsidR="00F6719A" w:rsidRPr="00D44B9A" w:rsidTr="00F6719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8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Hom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26,710 (61.43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Maca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4,365 (10.04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hytoplas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- 2,271 (5.22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oprobacill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1,819 (4.18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1,761 (4.05%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Vibri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1,708 (3.93%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Drosophil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627 (1.44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yanothe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580 (1.33%), Pan - 517 (1.19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ropionibacter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458 (1.05%)</w:t>
            </w:r>
          </w:p>
        </w:tc>
      </w:tr>
      <w:tr w:rsidR="00F6719A" w:rsidRPr="00D44B9A" w:rsidTr="00F6719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9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Hom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30,289 (56.49%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Staphylococc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5,932 (11.06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Maca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4,960 (9.25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hytoplas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- 2,969 (5.54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2,151 (4.01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oprobacill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1,985 (3.70%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Drosophil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757 (1.41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yanothe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614 (1.15%), Pan - 571 (1.06%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Dani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224 (0.42%)</w:t>
            </w:r>
          </w:p>
        </w:tc>
      </w:tr>
      <w:tr w:rsidR="00F6719A" w:rsidRPr="00D44B9A" w:rsidTr="00F6719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0</w:t>
            </w:r>
          </w:p>
        </w:tc>
        <w:tc>
          <w:tcPr>
            <w:tcW w:w="9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719A" w:rsidRDefault="00F6719A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Hom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24,897 (60.21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Maca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4,669 (11.29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2,805 (6.78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andidat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hytoplas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- 2,235 (5.40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oprobacill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1,549 (3.75%), Pan - 598 (1.45%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Vibri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574 (1.39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Cyanothec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540 (1.31%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Drosophil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516 (1.25%)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Pong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198 (0.48%),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 w:eastAsia="da-DK"/>
              </w:rPr>
              <w:t>Staphylococc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- 187 (0.45%)</w:t>
            </w:r>
          </w:p>
        </w:tc>
      </w:tr>
    </w:tbl>
    <w:p w:rsidR="00F6719A" w:rsidRDefault="00F6719A" w:rsidP="00F6719A">
      <w:pPr>
        <w:jc w:val="both"/>
        <w:rPr>
          <w:lang w:val="en-US"/>
        </w:rPr>
      </w:pPr>
    </w:p>
    <w:p w:rsidR="00F6719A" w:rsidRDefault="00F6719A" w:rsidP="00F6719A">
      <w:pPr>
        <w:rPr>
          <w:lang w:val="en-GB"/>
        </w:rPr>
      </w:pPr>
    </w:p>
    <w:p w:rsidR="003466DB" w:rsidRPr="00F6719A" w:rsidRDefault="00D44B9A">
      <w:pPr>
        <w:rPr>
          <w:lang w:val="en-GB"/>
        </w:rPr>
      </w:pPr>
    </w:p>
    <w:sectPr w:rsidR="003466DB" w:rsidRPr="00F671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19A"/>
    <w:rsid w:val="00903E8D"/>
    <w:rsid w:val="00C85DC7"/>
    <w:rsid w:val="00D44B9A"/>
    <w:rsid w:val="00F67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1F237C"/>
  <w15:chartTrackingRefBased/>
  <w15:docId w15:val="{4E8F9530-DE02-423F-90F7-2AF49833C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719A"/>
    <w:pPr>
      <w:spacing w:line="256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719A"/>
    <w:pPr>
      <w:spacing w:after="0" w:line="240" w:lineRule="auto"/>
    </w:pPr>
    <w:rPr>
      <w:lang w:val="da-DK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70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35</Words>
  <Characters>590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6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er Brüggemann</dc:creator>
  <cp:keywords/>
  <dc:description/>
  <cp:lastModifiedBy>Holger Brüggemann</cp:lastModifiedBy>
  <cp:revision>2</cp:revision>
  <dcterms:created xsi:type="dcterms:W3CDTF">2023-04-20T14:31:00Z</dcterms:created>
  <dcterms:modified xsi:type="dcterms:W3CDTF">2023-04-20T14:31:00Z</dcterms:modified>
</cp:coreProperties>
</file>